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32FD" w:rsidRDefault="00A65C27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bookmarkStart w:id="0" w:name="OLE_LINK190"/>
      <w:bookmarkStart w:id="1" w:name="OLE_LINK189"/>
      <w:r>
        <w:rPr>
          <w:rFonts w:ascii="Times New Roman" w:hAnsi="Times New Roman" w:cs="Times New Roman"/>
          <w:b/>
          <w:sz w:val="24"/>
        </w:rPr>
        <w:t>Table S2</w:t>
      </w:r>
      <w:bookmarkEnd w:id="0"/>
      <w:bookmarkEnd w:id="1"/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he species of C11orf96 gene in this study</w:t>
      </w:r>
    </w:p>
    <w:p w:rsidR="00E532FD" w:rsidRDefault="00E532FD">
      <w:pPr>
        <w:rPr>
          <w:rFonts w:ascii="Times New Roman" w:hAnsi="Times New Roman" w:cs="Times New Roman"/>
          <w:sz w:val="24"/>
        </w:rPr>
      </w:pPr>
    </w:p>
    <w:tbl>
      <w:tblPr>
        <w:tblW w:w="4775" w:type="dxa"/>
        <w:jc w:val="center"/>
        <w:tblLook w:val="04A0" w:firstRow="1" w:lastRow="0" w:firstColumn="1" w:lastColumn="0" w:noHBand="0" w:noVBand="1"/>
      </w:tblPr>
      <w:tblGrid>
        <w:gridCol w:w="2761"/>
        <w:gridCol w:w="2014"/>
      </w:tblGrid>
      <w:tr w:rsidR="00E532FD">
        <w:trPr>
          <w:trHeight w:val="397"/>
          <w:jc w:val="center"/>
        </w:trPr>
        <w:tc>
          <w:tcPr>
            <w:tcW w:w="276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rganism</w:t>
            </w:r>
          </w:p>
        </w:tc>
        <w:tc>
          <w:tcPr>
            <w:tcW w:w="201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532FD" w:rsidRDefault="00A65C27" w:rsidP="00C31F7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</w:t>
            </w:r>
            <w:r w:rsidR="00C31F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</w:t>
            </w:r>
            <w:r w:rsidR="00C31F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k ID</w:t>
            </w:r>
          </w:p>
        </w:tc>
      </w:tr>
      <w:tr w:rsidR="00E532FD">
        <w:trPr>
          <w:trHeight w:val="397"/>
          <w:jc w:val="center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elis catus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XM_006937308.4</w:t>
            </w:r>
          </w:p>
        </w:tc>
      </w:tr>
      <w:tr w:rsidR="00E532FD">
        <w:trPr>
          <w:trHeight w:val="397"/>
          <w:jc w:val="center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nis lupus dingo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M_025452536.2</w:t>
            </w:r>
          </w:p>
        </w:tc>
      </w:tr>
      <w:tr w:rsidR="00E532FD">
        <w:trPr>
          <w:trHeight w:val="397"/>
          <w:jc w:val="center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anio rerio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386663.1</w:t>
            </w:r>
          </w:p>
        </w:tc>
      </w:tr>
      <w:tr w:rsidR="00E532FD">
        <w:trPr>
          <w:trHeight w:val="397"/>
          <w:jc w:val="center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nthera pardus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M_019470168.1</w:t>
            </w:r>
          </w:p>
        </w:tc>
      </w:tr>
      <w:tr w:rsidR="00E532FD">
        <w:trPr>
          <w:trHeight w:val="397"/>
          <w:jc w:val="center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iluropoda melanoleuc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M_002929228.3</w:t>
            </w:r>
          </w:p>
        </w:tc>
      </w:tr>
      <w:tr w:rsidR="00E532FD">
        <w:trPr>
          <w:trHeight w:val="397"/>
          <w:jc w:val="center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melus dromedarius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M_011000607.2</w:t>
            </w:r>
          </w:p>
        </w:tc>
      </w:tr>
      <w:tr w:rsidR="00E532FD">
        <w:trPr>
          <w:trHeight w:val="397"/>
          <w:jc w:val="center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Xenopus tropicalis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M_002937301.5</w:t>
            </w:r>
          </w:p>
        </w:tc>
      </w:tr>
      <w:tr w:rsidR="00E532FD">
        <w:trPr>
          <w:trHeight w:val="397"/>
          <w:jc w:val="center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attus norvegicus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110055.2</w:t>
            </w:r>
          </w:p>
        </w:tc>
      </w:tr>
      <w:tr w:rsidR="00E532FD">
        <w:trPr>
          <w:trHeight w:val="397"/>
          <w:jc w:val="center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ygnus atratus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M_035552177.1</w:t>
            </w:r>
          </w:p>
        </w:tc>
      </w:tr>
      <w:tr w:rsidR="00E532FD">
        <w:trPr>
          <w:trHeight w:val="397"/>
          <w:jc w:val="center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esocricetus auratus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M_005139339.3</w:t>
            </w:r>
          </w:p>
        </w:tc>
      </w:tr>
      <w:tr w:rsidR="00E532FD">
        <w:trPr>
          <w:trHeight w:val="397"/>
          <w:jc w:val="center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via porcellus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M_005001560.2</w:t>
            </w:r>
          </w:p>
        </w:tc>
      </w:tr>
      <w:tr w:rsidR="00E532FD">
        <w:trPr>
          <w:trHeight w:val="397"/>
          <w:jc w:val="center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caca mulatt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M_015114423.2</w:t>
            </w:r>
          </w:p>
        </w:tc>
      </w:tr>
      <w:tr w:rsidR="00E532FD">
        <w:trPr>
          <w:trHeight w:val="397"/>
          <w:jc w:val="center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vis aries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M_015101113.2</w:t>
            </w:r>
          </w:p>
        </w:tc>
      </w:tr>
      <w:tr w:rsidR="00E532FD">
        <w:trPr>
          <w:trHeight w:val="397"/>
          <w:jc w:val="center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os taurus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145035.1</w:t>
            </w:r>
          </w:p>
        </w:tc>
      </w:tr>
      <w:tr w:rsidR="00E532FD">
        <w:trPr>
          <w:trHeight w:val="397"/>
          <w:jc w:val="center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omo sapiens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145033.2</w:t>
            </w:r>
          </w:p>
        </w:tc>
      </w:tr>
      <w:tr w:rsidR="00E532FD">
        <w:trPr>
          <w:trHeight w:val="397"/>
          <w:jc w:val="center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pra hircus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M_018059219.1</w:t>
            </w:r>
          </w:p>
        </w:tc>
      </w:tr>
      <w:tr w:rsidR="00E532FD">
        <w:trPr>
          <w:trHeight w:val="397"/>
          <w:jc w:val="center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us musculus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145034.1</w:t>
            </w:r>
          </w:p>
        </w:tc>
        <w:bookmarkStart w:id="2" w:name="_GoBack"/>
        <w:bookmarkEnd w:id="2"/>
      </w:tr>
      <w:tr w:rsidR="00E532FD">
        <w:trPr>
          <w:trHeight w:val="397"/>
          <w:jc w:val="center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melus ferus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M_032488510.1</w:t>
            </w:r>
          </w:p>
        </w:tc>
      </w:tr>
      <w:tr w:rsidR="00E532FD">
        <w:trPr>
          <w:trHeight w:val="397"/>
          <w:jc w:val="center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ubalus bubalis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M_025266197.1</w:t>
            </w:r>
          </w:p>
        </w:tc>
      </w:tr>
      <w:tr w:rsidR="00E532FD">
        <w:trPr>
          <w:trHeight w:val="397"/>
          <w:jc w:val="center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chotona princeps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M_004585389.1</w:t>
            </w:r>
          </w:p>
        </w:tc>
      </w:tr>
      <w:tr w:rsidR="00E532FD">
        <w:trPr>
          <w:trHeight w:val="397"/>
          <w:jc w:val="center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allus gallus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_001145042.3</w:t>
            </w:r>
          </w:p>
        </w:tc>
      </w:tr>
      <w:tr w:rsidR="00E532FD">
        <w:trPr>
          <w:trHeight w:val="397"/>
          <w:jc w:val="center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xyura jamaicensis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M_035329119.1</w:t>
            </w:r>
          </w:p>
        </w:tc>
      </w:tr>
      <w:tr w:rsidR="00E532FD">
        <w:trPr>
          <w:trHeight w:val="397"/>
          <w:jc w:val="center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us scrof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M_021085053.1</w:t>
            </w:r>
          </w:p>
        </w:tc>
      </w:tr>
      <w:tr w:rsidR="00E532FD">
        <w:trPr>
          <w:trHeight w:val="397"/>
          <w:jc w:val="center"/>
        </w:trPr>
        <w:tc>
          <w:tcPr>
            <w:tcW w:w="27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ricetulus griseus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532FD" w:rsidRDefault="00A65C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M_027422419.2</w:t>
            </w:r>
          </w:p>
        </w:tc>
      </w:tr>
    </w:tbl>
    <w:p w:rsidR="00E532FD" w:rsidRDefault="00E532FD">
      <w:pPr>
        <w:rPr>
          <w:rFonts w:ascii="Times New Roman" w:hAnsi="Times New Roman" w:cs="Times New Roman"/>
          <w:sz w:val="24"/>
        </w:rPr>
      </w:pPr>
    </w:p>
    <w:sectPr w:rsidR="00E532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5C27" w:rsidRDefault="00A65C27" w:rsidP="00C31F7C">
      <w:r>
        <w:separator/>
      </w:r>
    </w:p>
  </w:endnote>
  <w:endnote w:type="continuationSeparator" w:id="0">
    <w:p w:rsidR="00A65C27" w:rsidRDefault="00A65C27" w:rsidP="00C31F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5C27" w:rsidRDefault="00A65C27" w:rsidP="00C31F7C">
      <w:r>
        <w:separator/>
      </w:r>
    </w:p>
  </w:footnote>
  <w:footnote w:type="continuationSeparator" w:id="0">
    <w:p w:rsidR="00A65C27" w:rsidRDefault="00A65C27" w:rsidP="00C31F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2FD"/>
    <w:rsid w:val="00A65C27"/>
    <w:rsid w:val="00C31F7C"/>
    <w:rsid w:val="00E532FD"/>
    <w:rsid w:val="25EC2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A2027E4"/>
  <w15:docId w15:val="{34DD1A24-D687-4982-9DFC-D900C7B3E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31F7C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31F7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C31F7C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31F7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z03008</dc:creator>
  <cp:lastModifiedBy>Jerry</cp:lastModifiedBy>
  <cp:revision>2</cp:revision>
  <dcterms:created xsi:type="dcterms:W3CDTF">2021-09-29T09:05:00Z</dcterms:created>
  <dcterms:modified xsi:type="dcterms:W3CDTF">2022-01-12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DF23F059B7A342F191C7ED70E8B7CC97</vt:lpwstr>
  </property>
</Properties>
</file>